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62C6E" w14:textId="70B4E26A" w:rsidR="00EE06AD" w:rsidRPr="00735DD7" w:rsidRDefault="00EE06AD" w:rsidP="00EE06AD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484CD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ry Table </w:t>
      </w:r>
      <w:r w:rsidR="00735DD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 w:rsidRPr="00484CD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Pr="006D567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op 5 important rules/features that increase the treatment effects and top 5 rules/features that decrease the treatment effects of intensive blood pressure reduction therapy (ranked by importance score); NNT represents the total number of data points that fall in this subgroup in the training set; Subgroup ATE is estimated on all the ATACH2 data.</w:t>
      </w:r>
    </w:p>
    <w:p w14:paraId="5AF34D4E" w14:textId="77777777" w:rsidR="00EE06AD" w:rsidRPr="006D567F" w:rsidRDefault="00EE06AD" w:rsidP="00EE06AD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2"/>
        <w:gridCol w:w="1320"/>
        <w:gridCol w:w="2127"/>
        <w:gridCol w:w="1400"/>
      </w:tblGrid>
      <w:tr w:rsidR="00EE06AD" w:rsidRPr="006D567F" w14:paraId="6F0F8D7A" w14:textId="77777777" w:rsidTr="00587DC4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97EE7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group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64E65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A306F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NT (Support,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117ED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mportance</w:t>
            </w:r>
          </w:p>
        </w:tc>
      </w:tr>
      <w:tr w:rsidR="00EE06AD" w:rsidRPr="006D567F" w14:paraId="783E08B9" w14:textId="77777777" w:rsidTr="00587DC4">
        <w:trPr>
          <w:trHeight w:val="5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6BDE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vorable treatment effects</w:t>
            </w:r>
          </w:p>
        </w:tc>
      </w:tr>
      <w:tr w:rsidR="00EE06AD" w:rsidRPr="006D567F" w14:paraId="170F0B96" w14:textId="77777777" w:rsidTr="00587DC4">
        <w:trPr>
          <w:trHeight w:val="50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1A2AE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&lt;153.3 and DBP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≥</m:t>
              </m:r>
            </m:oMath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AE89E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AD588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7 (80.9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E9DF8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</w:t>
            </w:r>
          </w:p>
        </w:tc>
      </w:tr>
      <w:tr w:rsidR="00EE06AD" w:rsidRPr="006D567F" w14:paraId="260BBDF4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C40D3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ine&lt;0.9 and DBP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≥</m:t>
              </m:r>
            </m:oMath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FB57F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2909F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3 (44.2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2E22E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0</w:t>
            </w:r>
          </w:p>
        </w:tc>
      </w:tr>
      <w:tr w:rsidR="00EE06AD" w:rsidRPr="006D567F" w14:paraId="606233C0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2F8CF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erlipidemia and GCS score&lt;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FD565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A665F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 (7.3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62CD1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</w:t>
            </w:r>
          </w:p>
        </w:tc>
      </w:tr>
      <w:tr w:rsidR="00EE06AD" w:rsidRPr="006D567F" w14:paraId="38908690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8472F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HSS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≥</m:t>
              </m:r>
            </m:oMath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 and MAP&lt;13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A845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742DE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0 (82.4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D3CC1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</w:t>
            </w:r>
          </w:p>
        </w:tc>
      </w:tr>
      <w:tr w:rsidR="00EE06AD" w:rsidRPr="006D567F" w14:paraId="11828A1F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722F9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≥</m:t>
              </m:r>
            </m:oMath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56A13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3168C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 (5.1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4C2D1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6</w:t>
            </w:r>
          </w:p>
        </w:tc>
      </w:tr>
      <w:tr w:rsidR="00EE06AD" w:rsidRPr="006D567F" w14:paraId="1787C61D" w14:textId="77777777" w:rsidTr="00587DC4">
        <w:trPr>
          <w:trHeight w:val="4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97198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gative treatment effects</w:t>
            </w:r>
          </w:p>
        </w:tc>
      </w:tr>
      <w:tr w:rsidR="00EE06AD" w:rsidRPr="006D567F" w14:paraId="2F3701DC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7FD9B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HSS&lt;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9108D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CEAFC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 (9.3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F7F64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8</w:t>
            </w:r>
          </w:p>
        </w:tc>
      </w:tr>
      <w:tr w:rsidR="00EE06AD" w:rsidRPr="006D567F" w14:paraId="0D6D5E55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F295D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P&lt;70.0 and MAP&lt;15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2C9D3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572DB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 (8.8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3EED0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3</w:t>
            </w:r>
          </w:p>
        </w:tc>
      </w:tr>
      <w:tr w:rsidR="00EE06AD" w:rsidRPr="006D567F" w14:paraId="7E5B6FA8" w14:textId="77777777" w:rsidTr="00587DC4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8A245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P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14:ligatures w14:val="none"/>
                </w:rPr>
                <m:t>≥</m:t>
              </m:r>
            </m:oMath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5FE2B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48DF1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 (5.1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6139E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</w:t>
            </w:r>
          </w:p>
        </w:tc>
      </w:tr>
      <w:tr w:rsidR="00EE06AD" w:rsidRPr="006D567F" w14:paraId="4A4F16E7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78961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P&lt;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DFFC4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9DE84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9 (9.3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A3F67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5</w:t>
            </w:r>
          </w:p>
        </w:tc>
      </w:tr>
      <w:tr w:rsidR="00EE06AD" w:rsidRPr="006D567F" w14:paraId="0A2BE9C6" w14:textId="77777777" w:rsidTr="00587D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E7681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HSS&lt;3.0 and Potassium&lt;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523DB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D5F1B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 (8.6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63A6B" w14:textId="77777777" w:rsidR="00EE06AD" w:rsidRPr="006D567F" w:rsidRDefault="00EE06AD" w:rsidP="00587D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D567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</w:t>
            </w:r>
          </w:p>
        </w:tc>
      </w:tr>
    </w:tbl>
    <w:p w14:paraId="332E6F5E" w14:textId="77777777" w:rsidR="00684A50" w:rsidRDefault="00684A50"/>
    <w:sectPr w:rsidR="00684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AD"/>
    <w:rsid w:val="00684A50"/>
    <w:rsid w:val="00735DD7"/>
    <w:rsid w:val="008A6A21"/>
    <w:rsid w:val="00CE5456"/>
    <w:rsid w:val="00EE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3EB1E"/>
  <w15:chartTrackingRefBased/>
  <w15:docId w15:val="{B1D079B6-8225-CB47-90AE-2FFB4A348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Yaobin</dc:creator>
  <cp:keywords/>
  <dc:description/>
  <cp:lastModifiedBy>Ling, Yaobin</cp:lastModifiedBy>
  <cp:revision>2</cp:revision>
  <dcterms:created xsi:type="dcterms:W3CDTF">2024-02-22T16:42:00Z</dcterms:created>
  <dcterms:modified xsi:type="dcterms:W3CDTF">2024-02-22T16:43:00Z</dcterms:modified>
</cp:coreProperties>
</file>